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69518" w14:textId="77777777" w:rsidR="003E7651" w:rsidRPr="00AB207F" w:rsidRDefault="003E7651" w:rsidP="003E7651">
      <w:pPr>
        <w:rPr>
          <w:b/>
          <w:bCs/>
          <w:color w:val="000000" w:themeColor="text1"/>
          <w:lang w:val="en-US"/>
        </w:rPr>
      </w:pPr>
      <w:r w:rsidRPr="00AB207F">
        <w:rPr>
          <w:b/>
          <w:bCs/>
          <w:color w:val="000000" w:themeColor="text1"/>
          <w:lang w:val="en-US"/>
        </w:rPr>
        <w:t xml:space="preserve">Supplementary material </w:t>
      </w:r>
    </w:p>
    <w:p w14:paraId="38D285B2" w14:textId="77777777" w:rsidR="003E7651" w:rsidRPr="00FC2878" w:rsidRDefault="003E7651" w:rsidP="003E7651">
      <w:pPr>
        <w:rPr>
          <w:lang w:val="en-US"/>
        </w:rPr>
      </w:pPr>
    </w:p>
    <w:p w14:paraId="7F5FDE8B" w14:textId="5D997F10" w:rsidR="003E7651" w:rsidRPr="002E5503" w:rsidRDefault="00B91913" w:rsidP="003E7651">
      <w:pPr>
        <w:spacing w:before="5" w:after="30"/>
        <w:ind w:right="40"/>
        <w:rPr>
          <w:rFonts w:eastAsia="Arial"/>
          <w:b/>
          <w:bCs/>
          <w:color w:val="000000" w:themeColor="text1"/>
          <w:lang w:val="en-US"/>
        </w:rPr>
      </w:pPr>
      <w:r w:rsidRPr="002E5503">
        <w:rPr>
          <w:b/>
          <w:bCs/>
          <w:lang w:val="en-US"/>
        </w:rPr>
        <w:t xml:space="preserve">S1 Table. </w:t>
      </w:r>
      <w:r w:rsidR="003E7651" w:rsidRPr="002E5503">
        <w:rPr>
          <w:b/>
          <w:bCs/>
          <w:lang w:val="en-US"/>
        </w:rPr>
        <w:t>Full Table 5 Correlations in control sample-</w:t>
      </w:r>
      <w:r w:rsidR="003E7651" w:rsidRPr="002E5503">
        <w:rPr>
          <w:rFonts w:eastAsia="Arial"/>
          <w:b/>
          <w:bCs/>
          <w:color w:val="000000" w:themeColor="text1"/>
          <w:lang w:val="en-US"/>
        </w:rPr>
        <w:t>Spearman's rho Correlations</w:t>
      </w:r>
      <w:r w:rsidR="002E5503">
        <w:rPr>
          <w:rFonts w:eastAsia="Arial"/>
          <w:b/>
          <w:bCs/>
          <w:color w:val="000000" w:themeColor="text1"/>
          <w:lang w:val="en-US"/>
        </w:rPr>
        <w:t>.</w:t>
      </w:r>
    </w:p>
    <w:p w14:paraId="1BE97562" w14:textId="77777777" w:rsidR="003E7651" w:rsidRPr="00F77E41" w:rsidRDefault="003E7651" w:rsidP="003E7651">
      <w:pPr>
        <w:rPr>
          <w:highlight w:val="yellow"/>
          <w:lang w:val="en-US"/>
        </w:rPr>
      </w:pPr>
    </w:p>
    <w:tbl>
      <w:tblPr>
        <w:tblW w:w="8455" w:type="dxa"/>
        <w:tblInd w:w="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"/>
        <w:gridCol w:w="1120"/>
        <w:gridCol w:w="6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</w:tblGrid>
      <w:tr w:rsidR="003E7651" w:rsidRPr="002E5503" w14:paraId="7BF9605C" w14:textId="77777777" w:rsidTr="00B76735">
        <w:trPr>
          <w:trHeight w:val="340"/>
        </w:trPr>
        <w:tc>
          <w:tcPr>
            <w:tcW w:w="1226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</w:tcPr>
          <w:p w14:paraId="6648DFE1" w14:textId="77777777" w:rsidR="003E7651" w:rsidRPr="00FC2878" w:rsidRDefault="003E7651" w:rsidP="00B76735">
            <w:pPr>
              <w:spacing w:before="15" w:after="5"/>
              <w:ind w:right="40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14C1AC2F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Total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4F73AB3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M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B93C4A2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O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EEB725C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S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598F28D5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SCL90_GSI</w:t>
            </w:r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41E657E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ERQ_Ad_ER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D28851C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RFQ_</w:t>
            </w:r>
          </w:p>
          <w:p w14:paraId="16878A6C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gram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</w:t>
            </w:r>
            <w:proofErr w:type="gram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8D5FF77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</w:t>
            </w:r>
          </w:p>
          <w:p w14:paraId="74B654D7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EmAb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11E1A96E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PhAb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192D950A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</w:t>
            </w:r>
          </w:p>
          <w:p w14:paraId="04BB5D54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SexAb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22F817F0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</w:t>
            </w:r>
          </w:p>
          <w:p w14:paraId="22BB2369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EmNeg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004A4917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</w:t>
            </w:r>
          </w:p>
          <w:p w14:paraId="3CE2B7F2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PhNeg</w:t>
            </w:r>
            <w:proofErr w:type="spellEnd"/>
          </w:p>
        </w:tc>
        <w:tc>
          <w:tcPr>
            <w:tcW w:w="42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</w:tcPr>
          <w:p w14:paraId="60B7886B" w14:textId="77777777" w:rsidR="003E7651" w:rsidRPr="002E5503" w:rsidRDefault="003E7651" w:rsidP="00B76735">
            <w:pPr>
              <w:spacing w:before="10" w:after="10"/>
              <w:ind w:left="30" w:right="40"/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Tot</w:t>
            </w:r>
            <w:proofErr w:type="spellEnd"/>
          </w:p>
        </w:tc>
      </w:tr>
      <w:tr w:rsidR="003E7651" w:rsidRPr="00CB441E" w14:paraId="4232A60D" w14:textId="77777777" w:rsidTr="00B76735">
        <w:trPr>
          <w:trHeight w:val="340"/>
        </w:trPr>
        <w:tc>
          <w:tcPr>
            <w:tcW w:w="4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8F2B46A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2001E41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Tot</w:t>
            </w:r>
            <w:proofErr w:type="spellEnd"/>
          </w:p>
        </w:tc>
        <w:tc>
          <w:tcPr>
            <w:tcW w:w="66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9954BA0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F8312D1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275B6A9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8ED705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7FAEE7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09AAAD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99A82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D44E5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0CE0A3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B6BADA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CF11A2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88474F9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C88608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6EB0BD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5006B471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C19243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B8FA74D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M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11213D5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D8FAA9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793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B8F74DD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983034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220743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217EE4C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1DC4F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1AB63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BCC239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17DE44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5ABF0E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046B29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3DA29F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E9472D8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00F662F6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C453A1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6D1E1BC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O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CCDECA5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2FC5FD1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785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6F4A1B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703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ED3D61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5587FCA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F2B422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995768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5F036D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739E6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D8FE0C1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AE2D1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03E708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C2C91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7A85CA1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2A91427F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73F1C0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B224BC0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MentS_S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DC0CD9F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9D05D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603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AF51C3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2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84796A9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75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6BABD5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6ABED7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C09A1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3E4F56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1A6F9A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DC3A2C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5498257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1A24B6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5FF438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CCEF4C6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3314C3D0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1B0D1A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7672958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SCL90_GSI</w:t>
            </w:r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BA9C140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A679B80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6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C562E1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11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66F225C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78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860E58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52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E12787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B62C8C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8D7F42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BDD787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0236B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F9570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48BA37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0A1D69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B172C8C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0D3FD33B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EA8CAF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C7E6B38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ERQ_Ad_ER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8E44438" w14:textId="77777777" w:rsidR="003E7651" w:rsidRPr="00CB441E" w:rsidRDefault="003E7651" w:rsidP="00B76735">
            <w:pPr>
              <w:spacing w:before="15" w:after="10"/>
              <w:ind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1A025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82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8D9AAD0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83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7ABF28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8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D045A5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5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09A7C5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27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C76224F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B0F003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98773A7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C6CA05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E4F044F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655671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B1FDC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1607A48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2FDDDD24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4974550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A4B07D3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RFQ_c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B77E37F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15F61A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418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332B17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17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CFF67A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18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2FA000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602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1A1F9A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496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A3B3DA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33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DB9CA86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9B44D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EAC642A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8B6F5A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E3BD691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A350B8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C5C66BA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0F0C8558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D79736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74C777A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EmAb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B906D57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EBFA3A1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20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F54F73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6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F5C14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6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00473BF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22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D92DA6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40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B8E2D0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69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AE23788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75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791A86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FB5068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F489BCA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8D97E2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6088A8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0B807B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5D305283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E644B98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8B50320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PhAb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345B4AB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31005A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35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E75CA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62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DB4CD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57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1F8E7A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52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1A9A4E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66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280FC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18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F31C2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26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C8C584A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555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23F157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0EE6401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47F6C8E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7745689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5287C2A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704C269E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1DA641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23E09BD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SeAb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1087386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C44A9AE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42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12E556C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2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98FE893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00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0DA2F29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2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D5016F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15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8E61EA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04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54F39D5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26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6A627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343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50510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358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40BB95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568EE5C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8D3836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5B2329B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1DD094F4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4727216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58F850B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EmNeg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DEFC2AD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0C2BD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72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7FB558F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08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00E4975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28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F24E6AC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49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B20DCE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7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AC86FF5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8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67BAE7E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03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1E20339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66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6A26751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449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625E73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19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BCE3B51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C66E96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48D5A5D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3000DD0C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5EF0F1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F228C8C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PhNeg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B768A44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A2F70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4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FEC3E8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68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26CF14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89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CE3018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56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BBEEBB8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18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665AA7E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83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4A638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97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1D96EB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417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792431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367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6E511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252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2A427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57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4497E9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484A6D4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CB441E" w14:paraId="0EA1C1F8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C2CDA85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FC7ECE4" w14:textId="77777777" w:rsidR="003E7651" w:rsidRPr="002E5503" w:rsidRDefault="003E7651" w:rsidP="00B76735">
            <w:pPr>
              <w:spacing w:before="15" w:after="10"/>
              <w:ind w:left="30" w:right="40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2E5503">
              <w:rPr>
                <w:rFonts w:eastAsia="Arial"/>
                <w:b/>
                <w:bCs/>
                <w:color w:val="000000" w:themeColor="text1"/>
                <w:sz w:val="13"/>
                <w:szCs w:val="13"/>
              </w:rPr>
              <w:t>CTQ_Tot</w:t>
            </w:r>
            <w:proofErr w:type="spellEnd"/>
          </w:p>
        </w:tc>
        <w:tc>
          <w:tcPr>
            <w:tcW w:w="6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3D7D918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B047A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045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7B8EA7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74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C08B90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070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AFA999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20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F0A1AD0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35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1B37B4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2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D8DF55D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.18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0ADA0F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844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D5C5327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617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9EEF9FB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407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FF8BA92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901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41A4934" w14:textId="77777777" w:rsidR="003E7651" w:rsidRPr="00CB441E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.690</w:t>
            </w:r>
            <w:r w:rsidRPr="00CB441E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2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F774BC0" w14:textId="77777777" w:rsidR="003E7651" w:rsidRPr="00CB441E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CB441E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</w:tr>
      <w:tr w:rsidR="003E7651" w:rsidRPr="00B36D1D" w14:paraId="33D1DF2B" w14:textId="77777777" w:rsidTr="00B76735">
        <w:trPr>
          <w:gridAfter w:val="1"/>
          <w:wAfter w:w="425" w:type="dxa"/>
          <w:trHeight w:val="340"/>
        </w:trPr>
        <w:tc>
          <w:tcPr>
            <w:tcW w:w="8030" w:type="dxa"/>
            <w:gridSpan w:val="15"/>
            <w:shd w:val="clear" w:color="auto" w:fill="FFFFFF"/>
          </w:tcPr>
          <w:p w14:paraId="6E9B09ED" w14:textId="77777777" w:rsidR="003E7651" w:rsidRPr="00FC2878" w:rsidRDefault="003E7651" w:rsidP="00B76735">
            <w:pPr>
              <w:rPr>
                <w:rFonts w:eastAsia="Arial"/>
                <w:color w:val="000000" w:themeColor="text1"/>
                <w:lang w:val="en-US"/>
              </w:rPr>
            </w:pPr>
            <w:r w:rsidRPr="00FC2878">
              <w:rPr>
                <w:rFonts w:eastAsia="Arial"/>
                <w:color w:val="000000" w:themeColor="text1"/>
                <w:lang w:val="en-US"/>
              </w:rPr>
              <w:t xml:space="preserve">**. Correlation is significant at the 0.01 level (2-tailed). </w:t>
            </w:r>
          </w:p>
          <w:p w14:paraId="4CD8CA33" w14:textId="77777777" w:rsidR="003E7651" w:rsidRPr="00CB441E" w:rsidRDefault="003E7651" w:rsidP="00B76735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FC2878">
              <w:rPr>
                <w:rFonts w:eastAsia="Arial"/>
                <w:color w:val="000000" w:themeColor="text1"/>
                <w:lang w:val="en-US"/>
              </w:rPr>
              <w:t>*. Correlation is significant at the 0.05 level (2-tailed).</w:t>
            </w:r>
          </w:p>
        </w:tc>
      </w:tr>
    </w:tbl>
    <w:p w14:paraId="156B49E4" w14:textId="77777777" w:rsidR="003E7651" w:rsidRDefault="003E7651" w:rsidP="003E7651">
      <w:pPr>
        <w:spacing w:before="5" w:after="30"/>
        <w:ind w:left="30" w:right="40"/>
        <w:rPr>
          <w:highlight w:val="yellow"/>
          <w:lang w:val="en-US"/>
        </w:rPr>
      </w:pPr>
    </w:p>
    <w:p w14:paraId="4FFE7E6D" w14:textId="31769BCE" w:rsidR="003E7651" w:rsidRPr="002E5503" w:rsidRDefault="002E5503" w:rsidP="003E7651">
      <w:pPr>
        <w:spacing w:before="5" w:after="30"/>
        <w:ind w:right="40"/>
        <w:rPr>
          <w:rFonts w:eastAsia="Arial"/>
          <w:b/>
          <w:bCs/>
          <w:color w:val="000000" w:themeColor="text1"/>
          <w:sz w:val="13"/>
          <w:szCs w:val="13"/>
          <w:lang w:val="en-US"/>
        </w:rPr>
      </w:pPr>
      <w:r w:rsidRPr="002E5503">
        <w:rPr>
          <w:b/>
          <w:bCs/>
          <w:lang w:val="en-US"/>
        </w:rPr>
        <w:t xml:space="preserve">S2 Table. </w:t>
      </w:r>
      <w:r w:rsidR="003E7651" w:rsidRPr="002E5503">
        <w:rPr>
          <w:b/>
          <w:bCs/>
          <w:lang w:val="en-US"/>
        </w:rPr>
        <w:t xml:space="preserve">Full Table 6 Correlations in clinical sample – </w:t>
      </w:r>
      <w:r w:rsidR="003E7651" w:rsidRPr="002E5503">
        <w:rPr>
          <w:rFonts w:eastAsia="Arial"/>
          <w:b/>
          <w:bCs/>
          <w:color w:val="000000" w:themeColor="text1"/>
          <w:lang w:val="en-US"/>
        </w:rPr>
        <w:t>Spearman's rho Correlations</w:t>
      </w:r>
      <w:r>
        <w:rPr>
          <w:rFonts w:eastAsia="Arial"/>
          <w:b/>
          <w:bCs/>
          <w:color w:val="000000" w:themeColor="text1"/>
          <w:lang w:val="en-US"/>
        </w:rPr>
        <w:t xml:space="preserve">. </w:t>
      </w:r>
    </w:p>
    <w:p w14:paraId="71450A30" w14:textId="77777777" w:rsidR="003E7651" w:rsidRPr="002E5503" w:rsidRDefault="003E7651" w:rsidP="003E7651">
      <w:pPr>
        <w:rPr>
          <w:b/>
          <w:bCs/>
          <w:lang w:val="en-US"/>
        </w:rPr>
      </w:pPr>
    </w:p>
    <w:tbl>
      <w:tblPr>
        <w:tblW w:w="8465" w:type="dxa"/>
        <w:tblInd w:w="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"/>
        <w:gridCol w:w="118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94"/>
        <w:gridCol w:w="141"/>
      </w:tblGrid>
      <w:tr w:rsidR="003E7651" w:rsidRPr="009A05B4" w14:paraId="6975F6C5" w14:textId="77777777" w:rsidTr="00B76735">
        <w:trPr>
          <w:trHeight w:val="340"/>
        </w:trPr>
        <w:tc>
          <w:tcPr>
            <w:tcW w:w="122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</w:tcPr>
          <w:p w14:paraId="00A4D78A" w14:textId="77777777" w:rsidR="003E7651" w:rsidRPr="009A05B4" w:rsidRDefault="003E7651" w:rsidP="00B76735">
            <w:pPr>
              <w:spacing w:before="15" w:after="5"/>
              <w:ind w:left="30" w:right="40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EED8599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Tot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092B2ED4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M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58B03DB3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O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C3BEF30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</w:t>
            </w:r>
            <w:proofErr w:type="spellEnd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_</w:t>
            </w:r>
          </w:p>
          <w:p w14:paraId="22540B9C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0D4E2D3A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BSL_</w:t>
            </w:r>
          </w:p>
          <w:p w14:paraId="0B29BD7A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5B5695A9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ERQ_Ad_ER</w:t>
            </w:r>
            <w:proofErr w:type="spellEnd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23B851E8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RFQ_c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12AFF21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</w:t>
            </w:r>
          </w:p>
          <w:p w14:paraId="198A8AA1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EmAb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2F4FCB4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</w:t>
            </w:r>
          </w:p>
          <w:p w14:paraId="3B8F8AC3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Phab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0CCB40F8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-</w:t>
            </w: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SexAb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C8833AC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EmNeg</w:t>
            </w:r>
            <w:proofErr w:type="spellEnd"/>
          </w:p>
        </w:tc>
        <w:tc>
          <w:tcPr>
            <w:tcW w:w="56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033358F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</w:t>
            </w:r>
          </w:p>
          <w:p w14:paraId="079A9455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PhNeg</w:t>
            </w:r>
            <w:proofErr w:type="spellEnd"/>
          </w:p>
        </w:tc>
        <w:tc>
          <w:tcPr>
            <w:tcW w:w="435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</w:tcPr>
          <w:p w14:paraId="50392B23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</w:t>
            </w:r>
          </w:p>
          <w:p w14:paraId="3C38C8A3" w14:textId="77777777" w:rsidR="003E7651" w:rsidRPr="009A05B4" w:rsidRDefault="003E7651" w:rsidP="00B76735">
            <w:pPr>
              <w:spacing w:before="10" w:after="10"/>
              <w:ind w:left="30" w:right="4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Tot</w:t>
            </w:r>
            <w:proofErr w:type="spellEnd"/>
          </w:p>
        </w:tc>
      </w:tr>
      <w:tr w:rsidR="003E7651" w:rsidRPr="009A05B4" w14:paraId="5CFBFEE7" w14:textId="77777777" w:rsidTr="00B76735">
        <w:trPr>
          <w:trHeight w:val="340"/>
        </w:trPr>
        <w:tc>
          <w:tcPr>
            <w:tcW w:w="4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D88D06F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4B12F9B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Tot</w:t>
            </w:r>
            <w:proofErr w:type="spellEnd"/>
          </w:p>
        </w:tc>
        <w:tc>
          <w:tcPr>
            <w:tcW w:w="567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7C1BC3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041C223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5C1785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A321086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B0AEA2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E286167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E2DA37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7E57136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35020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49C99F8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CB927C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ABFA59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54180E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7EAF04F3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A6ED8F5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985FE35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M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75EA8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85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AB239FD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67AB07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E18F8A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07A843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CECF69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FF7A40C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5D1CF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2D7AA2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C6948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3E0797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7B61D5F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091A68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5116D771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B5DD20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94FBBE5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O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2E84079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762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FE143C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623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85B1712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990CCC8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30CD3D2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E26FDD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8E5508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04E93E5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8C9E05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96F9E3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CFD4BA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C4C7633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C5F5A4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439AF33F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453E3B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154B3C2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MentS_S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980FB1C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673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2E2EA6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35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AC0691A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0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28CD945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78093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805E14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49FAB39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78620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1567D57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E134CB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5740292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E9363F1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76E0AA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0C4B0361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A727E2C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55F2000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BSL_23</w:t>
            </w:r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D5B5474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4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C39F5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05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C38A3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85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9B3F9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42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8E47B18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533ABC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01112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7FC746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0ADF87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B2DE96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60DAF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DBCB31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B300560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0C772BB6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4CD4900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27657A5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ERQ_Ad_ER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10D3C3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6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CB092F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08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2BFA56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112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2F79CC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94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9608F08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40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5BEC6A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989756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6AA50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4A9E05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9CE56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61A8EF8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EB8A0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E1BD2E9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54E860B5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2D48A5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ECCA977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RFQ_c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C8DFCF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43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E2F700A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37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EA32A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6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A73193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52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25B1B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332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D1E8C4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53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7F72886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DA7C2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BD9344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B7D219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03F369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9DAD09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303D3F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1829FB9B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1D2EAC0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384B046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EmAb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6B564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33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4D8D9E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122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E2B2D2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144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971308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83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65E82D4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43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2CDE12C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98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442CE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68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7A69B0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4355663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D3FD872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55F8E5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DE576D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70D66B5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73EE9D3D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DA63896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CD58CB7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PhAb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84012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39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E2C0EC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18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B3ECBC5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46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31C0D3F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28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350B1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197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F67B9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1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9EF5532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0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DA4522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56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F18195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0506ED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2E764C1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210EB7F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E27477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4590C6AE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4131FB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CB4F213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SexAb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4B76BAB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66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BAA2B67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110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A4FF5AC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53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890867F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36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B84AD2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3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F2692F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53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DBA11A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66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433A5B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39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22B258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8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A20820F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C2A33BE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A0FE600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EF77002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44EF1262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E22E5C3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BD560E6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EmNeg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F34972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9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75577D9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14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E3AD14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00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D73ABA9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20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98D529B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34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A6C079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77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132DCB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78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493A0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693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F43320C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488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FE3CF99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33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A0073C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3425CCB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3EEA2FA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1EB0A06A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2A110F8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814CBFE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PhNeg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0E29734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4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CF8E1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92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88BE1DA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13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9643093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20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A86314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90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DEDAA6B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1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AF8E87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76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FBD21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520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B6CE23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43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0EE736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28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3C8DBEE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64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AA2714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9AA209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3E7651" w:rsidRPr="009A05B4" w14:paraId="3C8FF1AD" w14:textId="77777777" w:rsidTr="00B76735">
        <w:trPr>
          <w:trHeight w:val="340"/>
        </w:trPr>
        <w:tc>
          <w:tcPr>
            <w:tcW w:w="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906C364" w14:textId="77777777" w:rsidR="003E7651" w:rsidRPr="009A05B4" w:rsidRDefault="003E7651" w:rsidP="00B76735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8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382DF13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CTQ_Tot</w:t>
            </w:r>
            <w:proofErr w:type="spellEnd"/>
          </w:p>
        </w:tc>
        <w:tc>
          <w:tcPr>
            <w:tcW w:w="56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EB4863D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026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E8E9DB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60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044466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082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64C97C2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9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366C0DF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41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8020B37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75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17545E1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.189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B0676D3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88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20924F8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66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3DBF26F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564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F04E3A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861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8F5C440" w14:textId="77777777" w:rsidR="003E7651" w:rsidRPr="009A05B4" w:rsidRDefault="003E7651" w:rsidP="00B76735">
            <w:pPr>
              <w:spacing w:before="15" w:after="10"/>
              <w:ind w:left="30" w:right="40"/>
              <w:jc w:val="right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.712</w:t>
            </w:r>
            <w:r w:rsidRPr="009A05B4">
              <w:rPr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5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7769DC9" w14:textId="77777777" w:rsidR="003E7651" w:rsidRPr="009A05B4" w:rsidRDefault="003E7651" w:rsidP="00B76735">
            <w:pPr>
              <w:spacing w:before="15" w:after="10"/>
              <w:ind w:left="30" w:right="40"/>
              <w:rPr>
                <w:color w:val="000000" w:themeColor="text1"/>
                <w:sz w:val="13"/>
                <w:szCs w:val="13"/>
              </w:rPr>
            </w:pPr>
            <w:r w:rsidRPr="009A05B4">
              <w:rPr>
                <w:rFonts w:eastAsia="Arial"/>
                <w:color w:val="000000" w:themeColor="text1"/>
                <w:sz w:val="13"/>
                <w:szCs w:val="13"/>
              </w:rPr>
              <w:t>--</w:t>
            </w:r>
          </w:p>
        </w:tc>
      </w:tr>
      <w:tr w:rsidR="003E7651" w:rsidRPr="00B36D1D" w14:paraId="1661792D" w14:textId="77777777" w:rsidTr="00B76735">
        <w:trPr>
          <w:gridAfter w:val="1"/>
          <w:wAfter w:w="141" w:type="dxa"/>
          <w:trHeight w:val="340"/>
        </w:trPr>
        <w:tc>
          <w:tcPr>
            <w:tcW w:w="8324" w:type="dxa"/>
            <w:gridSpan w:val="15"/>
            <w:shd w:val="clear" w:color="auto" w:fill="FFFFFF"/>
          </w:tcPr>
          <w:p w14:paraId="79374286" w14:textId="77777777" w:rsidR="003E7651" w:rsidRDefault="003E7651" w:rsidP="00B76735">
            <w:pPr>
              <w:rPr>
                <w:rFonts w:eastAsia="Arial"/>
                <w:color w:val="000000" w:themeColor="text1"/>
                <w:lang w:val="en-US"/>
              </w:rPr>
            </w:pPr>
            <w:r w:rsidRPr="009A05B4">
              <w:rPr>
                <w:rFonts w:eastAsia="Arial"/>
                <w:color w:val="000000" w:themeColor="text1"/>
                <w:lang w:val="en-US"/>
              </w:rPr>
              <w:t xml:space="preserve">**. Correlation is significant at the 0.01 level (2-tailed). </w:t>
            </w:r>
          </w:p>
          <w:p w14:paraId="58001639" w14:textId="77777777" w:rsidR="003E7651" w:rsidRPr="00FC2878" w:rsidRDefault="003E7651" w:rsidP="00B76735">
            <w:pPr>
              <w:rPr>
                <w:rFonts w:eastAsia="Arial"/>
                <w:color w:val="000000" w:themeColor="text1"/>
                <w:lang w:val="en-US"/>
              </w:rPr>
            </w:pPr>
            <w:r w:rsidRPr="009A05B4">
              <w:rPr>
                <w:rFonts w:eastAsia="Arial"/>
                <w:color w:val="000000" w:themeColor="text1"/>
                <w:lang w:val="en-US"/>
              </w:rPr>
              <w:t>*. Correlation is significant at the 0.05 level (2-tailed).</w:t>
            </w:r>
          </w:p>
        </w:tc>
      </w:tr>
    </w:tbl>
    <w:p w14:paraId="34727F7A" w14:textId="77777777" w:rsidR="003E7651" w:rsidRPr="00813E85" w:rsidRDefault="003E7651" w:rsidP="003E7651">
      <w:pPr>
        <w:rPr>
          <w:lang w:val="en-US"/>
        </w:rPr>
      </w:pPr>
    </w:p>
    <w:p w14:paraId="279133C7" w14:textId="77777777" w:rsidR="003E7651" w:rsidRPr="00846326" w:rsidRDefault="003E7651" w:rsidP="003E7651">
      <w:pPr>
        <w:rPr>
          <w:lang w:val="en-US"/>
        </w:rPr>
      </w:pPr>
    </w:p>
    <w:p w14:paraId="664BC02A" w14:textId="77777777" w:rsidR="00C07980" w:rsidRDefault="00C07980"/>
    <w:p w14:paraId="55CB9A27" w14:textId="77777777" w:rsidR="00C07980" w:rsidRDefault="00C07980"/>
    <w:p w14:paraId="13CA5D62" w14:textId="51E3291A" w:rsidR="007537C2" w:rsidRPr="005C39DD" w:rsidRDefault="005C39DD">
      <w:pPr>
        <w:rPr>
          <w:b/>
          <w:bCs/>
        </w:rPr>
      </w:pPr>
      <w:r>
        <w:rPr>
          <w:b/>
          <w:bCs/>
        </w:rPr>
        <w:lastRenderedPageBreak/>
        <w:t xml:space="preserve">S3. </w:t>
      </w:r>
      <w:r w:rsidR="00C07980" w:rsidRPr="005C39DD">
        <w:rPr>
          <w:b/>
          <w:bCs/>
        </w:rPr>
        <w:t xml:space="preserve">The </w:t>
      </w:r>
      <w:proofErr w:type="spellStart"/>
      <w:r w:rsidR="00C07980" w:rsidRPr="005C39DD">
        <w:rPr>
          <w:b/>
          <w:bCs/>
        </w:rPr>
        <w:t>Mentalization</w:t>
      </w:r>
      <w:proofErr w:type="spellEnd"/>
      <w:r w:rsidR="00C07980" w:rsidRPr="005C39DD">
        <w:rPr>
          <w:b/>
          <w:bCs/>
        </w:rPr>
        <w:t xml:space="preserve"> </w:t>
      </w:r>
      <w:proofErr w:type="spellStart"/>
      <w:r w:rsidR="00C07980" w:rsidRPr="005C39DD">
        <w:rPr>
          <w:b/>
          <w:bCs/>
        </w:rPr>
        <w:t>Scale</w:t>
      </w:r>
      <w:proofErr w:type="spellEnd"/>
      <w:r w:rsidR="00C07980" w:rsidRPr="005C39DD">
        <w:rPr>
          <w:b/>
          <w:bCs/>
        </w:rPr>
        <w:t xml:space="preserve"> (</w:t>
      </w:r>
      <w:proofErr w:type="spellStart"/>
      <w:r w:rsidR="00C07980" w:rsidRPr="005C39DD">
        <w:rPr>
          <w:b/>
          <w:bCs/>
        </w:rPr>
        <w:t>MentS</w:t>
      </w:r>
      <w:proofErr w:type="spellEnd"/>
      <w:r w:rsidR="00C07980" w:rsidRPr="005C39DD">
        <w:rPr>
          <w:b/>
          <w:bCs/>
        </w:rPr>
        <w:t xml:space="preserve">) French translation </w:t>
      </w:r>
    </w:p>
    <w:p w14:paraId="26140F5A" w14:textId="77777777" w:rsidR="00C07980" w:rsidRPr="00351813" w:rsidRDefault="00C07980"/>
    <w:p w14:paraId="5BD0DFDC" w14:textId="77777777" w:rsidR="00C07980" w:rsidRPr="00351813" w:rsidRDefault="00C07980" w:rsidP="00C07980">
      <w:pPr>
        <w:autoSpaceDE w:val="0"/>
        <w:autoSpaceDN w:val="0"/>
        <w:adjustRightInd w:val="0"/>
        <w:jc w:val="both"/>
        <w:rPr>
          <w:rFonts w:eastAsiaTheme="minorHAnsi"/>
          <w:color w:val="000000"/>
          <w:lang w:eastAsia="en-US"/>
        </w:rPr>
      </w:pPr>
      <w:r w:rsidRPr="00351813">
        <w:rPr>
          <w:rFonts w:eastAsiaTheme="minorHAnsi"/>
          <w:color w:val="000000"/>
          <w:lang w:eastAsia="en-US"/>
        </w:rPr>
        <w:t>Ce questionnaire porte sur la façon dont vous réfléchissez à vos émotions, pensées et actions, ainsi qu’à celles des autres. Lisez attentivement chaque énoncé et indiquez votre degré d’accord dans la colonne de droite.</w:t>
      </w:r>
    </w:p>
    <w:p w14:paraId="7728D3A2" w14:textId="77777777" w:rsidR="00C07980" w:rsidRPr="00C4295B" w:rsidRDefault="00C07980" w:rsidP="00C07980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16"/>
          <w:szCs w:val="16"/>
          <w:lang w:eastAsia="en-US"/>
        </w:rPr>
      </w:pPr>
    </w:p>
    <w:tbl>
      <w:tblPr>
        <w:tblW w:w="5291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"/>
        <w:gridCol w:w="5734"/>
        <w:gridCol w:w="716"/>
        <w:gridCol w:w="716"/>
        <w:gridCol w:w="716"/>
        <w:gridCol w:w="716"/>
        <w:gridCol w:w="712"/>
      </w:tblGrid>
      <w:tr w:rsidR="00C07980" w:rsidRPr="00C4295B" w14:paraId="3D11A728" w14:textId="77777777" w:rsidTr="004E7491">
        <w:trPr>
          <w:trHeight w:val="460"/>
        </w:trPr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BF073" w14:textId="77777777" w:rsidR="00C07980" w:rsidRPr="00C4295B" w:rsidRDefault="00C07980" w:rsidP="004E7491">
            <w:pPr>
              <w:ind w:left="-35" w:right="-229"/>
              <w:rPr>
                <w:sz w:val="16"/>
                <w:szCs w:val="16"/>
                <w:lang w:val="fr-FR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45CB2" w14:textId="77777777" w:rsidR="00C07980" w:rsidRPr="00C4295B" w:rsidRDefault="00C07980" w:rsidP="004E7491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74E850" w14:textId="77777777" w:rsidR="00C07980" w:rsidRPr="00C4295B" w:rsidRDefault="00C07980" w:rsidP="004E7491">
            <w:pPr>
              <w:pStyle w:val="Corpsdetexte"/>
              <w:snapToGrid w:val="0"/>
              <w:jc w:val="center"/>
              <w:rPr>
                <w:rFonts w:eastAsia="Times"/>
                <w:b/>
                <w:bCs/>
                <w:i/>
                <w:sz w:val="16"/>
                <w:szCs w:val="16"/>
                <w:lang w:eastAsia="ar-SA"/>
              </w:rPr>
            </w:pPr>
            <w:r w:rsidRPr="00C4295B">
              <w:rPr>
                <w:b/>
                <w:i/>
                <w:sz w:val="16"/>
                <w:szCs w:val="16"/>
              </w:rPr>
              <w:t>Totalement faux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012220" w14:textId="77777777" w:rsidR="00C07980" w:rsidRPr="00C4295B" w:rsidRDefault="00C07980" w:rsidP="004E7491">
            <w:pPr>
              <w:pStyle w:val="Corpsdetexte"/>
              <w:snapToGrid w:val="0"/>
              <w:jc w:val="center"/>
              <w:rPr>
                <w:rFonts w:eastAsia="Times"/>
                <w:b/>
                <w:bCs/>
                <w:i/>
                <w:sz w:val="16"/>
                <w:szCs w:val="16"/>
                <w:lang w:eastAsia="ar-SA"/>
              </w:rPr>
            </w:pPr>
            <w:r w:rsidRPr="00C4295B">
              <w:rPr>
                <w:b/>
                <w:i/>
                <w:sz w:val="16"/>
                <w:szCs w:val="16"/>
              </w:rPr>
              <w:t>Modérément faux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86F006" w14:textId="77777777" w:rsidR="00C07980" w:rsidRPr="00C4295B" w:rsidRDefault="00C07980" w:rsidP="004E7491">
            <w:pPr>
              <w:pStyle w:val="Corpsdetexte"/>
              <w:snapToGrid w:val="0"/>
              <w:jc w:val="center"/>
              <w:rPr>
                <w:rFonts w:eastAsia="Times"/>
                <w:b/>
                <w:bCs/>
                <w:i/>
                <w:sz w:val="16"/>
                <w:szCs w:val="16"/>
                <w:lang w:eastAsia="ar-SA"/>
              </w:rPr>
            </w:pPr>
            <w:r w:rsidRPr="00C4295B">
              <w:rPr>
                <w:b/>
                <w:i/>
                <w:sz w:val="16"/>
                <w:szCs w:val="16"/>
              </w:rPr>
              <w:t>À la fois vrai et faux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B3248B" w14:textId="77777777" w:rsidR="00C07980" w:rsidRPr="00C4295B" w:rsidRDefault="00C07980" w:rsidP="004E7491">
            <w:pPr>
              <w:pStyle w:val="Corpsdetexte"/>
              <w:snapToGrid w:val="0"/>
              <w:jc w:val="center"/>
              <w:rPr>
                <w:rFonts w:eastAsia="Times"/>
                <w:b/>
                <w:bCs/>
                <w:i/>
                <w:sz w:val="16"/>
                <w:szCs w:val="16"/>
                <w:lang w:eastAsia="ar-SA"/>
              </w:rPr>
            </w:pPr>
            <w:r w:rsidRPr="00C4295B">
              <w:rPr>
                <w:b/>
                <w:i/>
                <w:sz w:val="16"/>
                <w:szCs w:val="16"/>
              </w:rPr>
              <w:t>Modérément vrai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8DC6D5" w14:textId="77777777" w:rsidR="00C07980" w:rsidRPr="00C4295B" w:rsidRDefault="00C07980" w:rsidP="004E7491">
            <w:pPr>
              <w:pStyle w:val="Corpsdetexte"/>
              <w:snapToGrid w:val="0"/>
              <w:jc w:val="center"/>
              <w:rPr>
                <w:rFonts w:eastAsia="Times"/>
                <w:b/>
                <w:bCs/>
                <w:i/>
                <w:sz w:val="16"/>
                <w:szCs w:val="16"/>
                <w:lang w:eastAsia="ar-SA"/>
              </w:rPr>
            </w:pPr>
            <w:r w:rsidRPr="00C4295B">
              <w:rPr>
                <w:b/>
                <w:i/>
                <w:sz w:val="16"/>
                <w:szCs w:val="16"/>
              </w:rPr>
              <w:t>Totalement vrai</w:t>
            </w:r>
          </w:p>
        </w:tc>
      </w:tr>
      <w:tr w:rsidR="00C07980" w:rsidRPr="00C4295B" w14:paraId="096F3532" w14:textId="77777777" w:rsidTr="004E7491">
        <w:trPr>
          <w:trHeight w:val="460"/>
        </w:trPr>
        <w:tc>
          <w:tcPr>
            <w:tcW w:w="148" w:type="pct"/>
            <w:tcBorders>
              <w:top w:val="single" w:sz="4" w:space="0" w:color="auto"/>
            </w:tcBorders>
            <w:vAlign w:val="center"/>
          </w:tcPr>
          <w:p w14:paraId="694671D6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</w:t>
            </w:r>
          </w:p>
        </w:tc>
        <w:tc>
          <w:tcPr>
            <w:tcW w:w="2989" w:type="pct"/>
            <w:tcBorders>
              <w:top w:val="single" w:sz="4" w:space="0" w:color="auto"/>
            </w:tcBorders>
            <w:vAlign w:val="center"/>
          </w:tcPr>
          <w:p w14:paraId="4E8A0372" w14:textId="53F27E4F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sz w:val="20"/>
                <w:szCs w:val="20"/>
              </w:rPr>
              <w:t xml:space="preserve">Je trouve important de comprendre les raisons de mon comportement.  </w:t>
            </w:r>
          </w:p>
        </w:tc>
        <w:tc>
          <w:tcPr>
            <w:tcW w:w="373" w:type="pct"/>
            <w:vAlign w:val="center"/>
          </w:tcPr>
          <w:p w14:paraId="1FB30B0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32BBB50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661BEBE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58362FD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31D6686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6EDFC213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0A587E7B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7FF8FAD0" w14:textId="18E48BD2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’observe soigneusement ce que les autres disent et font lorsque j’émets des conclusions quant à leurs traits de personnalité.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DBAFE5E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59BD18E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671AEC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24A3BF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44EA62DE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614F2928" w14:textId="77777777" w:rsidTr="004E7491">
        <w:trPr>
          <w:trHeight w:val="460"/>
        </w:trPr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19255488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3</w:t>
            </w:r>
          </w:p>
        </w:tc>
        <w:tc>
          <w:tcPr>
            <w:tcW w:w="2989" w:type="pct"/>
            <w:tcBorders>
              <w:bottom w:val="single" w:sz="4" w:space="0" w:color="auto"/>
            </w:tcBorders>
            <w:vAlign w:val="center"/>
          </w:tcPr>
          <w:p w14:paraId="4828A206" w14:textId="12D4B914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sz w:val="20"/>
                <w:szCs w:val="20"/>
              </w:rPr>
              <w:t xml:space="preserve">Je peux reconnaître les sentiments des autres. 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59DC97FF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7EBFE6F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30D00C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4E2B03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78F58D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6DFB6950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34EADE91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4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31691DE5" w14:textId="05CCFA2D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pense souvent aux autres et à leur comportement.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8AC9D0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110F04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1DED2B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5C46D18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23E0467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47E987E8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61042376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5</w:t>
            </w:r>
          </w:p>
        </w:tc>
        <w:tc>
          <w:tcPr>
            <w:tcW w:w="2989" w:type="pct"/>
            <w:vAlign w:val="center"/>
          </w:tcPr>
          <w:p w14:paraId="76D15A61" w14:textId="23A655E2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peux généralement identifier ce qui rend les autres inquiets.  </w:t>
            </w:r>
          </w:p>
        </w:tc>
        <w:tc>
          <w:tcPr>
            <w:tcW w:w="373" w:type="pct"/>
            <w:vAlign w:val="center"/>
          </w:tcPr>
          <w:p w14:paraId="5885266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071E741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36576A5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5296A3D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7817E64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36C2CB8A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650FBAF4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6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2783FD28" w14:textId="3F398828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peux compatir avec les sentiments des autres.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D93AB3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51B5176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341113D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E327E8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422C40E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2D175043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6A073D01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7</w:t>
            </w:r>
          </w:p>
        </w:tc>
        <w:tc>
          <w:tcPr>
            <w:tcW w:w="2989" w:type="pct"/>
            <w:vAlign w:val="center"/>
          </w:tcPr>
          <w:p w14:paraId="32BC4155" w14:textId="73C3A52E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Lorsque quelqu’un m’agace, j’essaie de comprendre pourquoi je réagis de cette façon.   </w:t>
            </w:r>
          </w:p>
        </w:tc>
        <w:tc>
          <w:tcPr>
            <w:tcW w:w="373" w:type="pct"/>
            <w:vAlign w:val="center"/>
          </w:tcPr>
          <w:p w14:paraId="7B2317E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0C597B8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5FE38AF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3757A2D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380EDBE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223457F2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726EF347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8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2577DBF0" w14:textId="33A4C97A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Lorsque je suis contrarié(e), je suis incertain(e) si je suis triste, si j’ai peur ou si je suis en colère. 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23D444F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3722E1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E5E11D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9DEBFB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416D892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2BE309C4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4D1E9529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9</w:t>
            </w:r>
          </w:p>
        </w:tc>
        <w:tc>
          <w:tcPr>
            <w:tcW w:w="2989" w:type="pct"/>
            <w:vAlign w:val="center"/>
          </w:tcPr>
          <w:p w14:paraId="294D3337" w14:textId="53D21939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n’aime pas perdre mon temps à essayer de comprendre en détail le comportement des autres.   </w:t>
            </w:r>
          </w:p>
        </w:tc>
        <w:tc>
          <w:tcPr>
            <w:tcW w:w="373" w:type="pct"/>
            <w:vAlign w:val="center"/>
          </w:tcPr>
          <w:p w14:paraId="11B29F5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0C97CF0F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36EF2EFE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10EA972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12B459B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6F00C4FE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3FFA6BD6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0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0507BD19" w14:textId="3E1E799F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peux faire de bonnes prédictions du comportement des autres lorsque je connais leurs croyances et leurs sentiments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4EE1F15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E2B288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8BF340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A3B36E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5CB6E1C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623C4531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0B923079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1</w:t>
            </w:r>
          </w:p>
        </w:tc>
        <w:tc>
          <w:tcPr>
            <w:tcW w:w="2989" w:type="pct"/>
            <w:vAlign w:val="center"/>
          </w:tcPr>
          <w:p w14:paraId="025A5087" w14:textId="7538C1AF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Souvent, je ne peux pas expliquer, même à moi-même, pourquoi j’ai agi d’une certaine façon.    </w:t>
            </w:r>
          </w:p>
        </w:tc>
        <w:tc>
          <w:tcPr>
            <w:tcW w:w="373" w:type="pct"/>
            <w:vAlign w:val="center"/>
          </w:tcPr>
          <w:p w14:paraId="5DCFF1D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0D7E3BD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3ECAC3C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03C5A23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4FED6B5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1A8CA355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3D375F6A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2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10542D98" w14:textId="1D6B4B8A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Parfois, je peux comprendre le sentiment qu’éprouve quelqu’un d’autre avant qu’il/elle me le dise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865C9A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3F5F6A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E04C04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75172E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7AB2059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4E88F58A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2062BFEF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3</w:t>
            </w:r>
          </w:p>
        </w:tc>
        <w:tc>
          <w:tcPr>
            <w:tcW w:w="2989" w:type="pct"/>
            <w:vAlign w:val="center"/>
          </w:tcPr>
          <w:p w14:paraId="0769F551" w14:textId="32666E64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trouve qu’il est important de comprendre ce qui se passe dans ma relation avec les gens dont je suis proche.   </w:t>
            </w:r>
          </w:p>
        </w:tc>
        <w:tc>
          <w:tcPr>
            <w:tcW w:w="373" w:type="pct"/>
            <w:vAlign w:val="center"/>
          </w:tcPr>
          <w:p w14:paraId="06F4CE7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78A15AE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61287E05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697771A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264F62A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4F33E15F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77408A8B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4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020FE76B" w14:textId="1EA5D0F7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ne veux pas découvrir quelque chose à propos de moi-même que je n’aimerais pas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372D9D2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6BF2E49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60387CA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211E50E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338D4F9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12DB4091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1459E137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5</w:t>
            </w:r>
          </w:p>
        </w:tc>
        <w:tc>
          <w:tcPr>
            <w:tcW w:w="2989" w:type="pct"/>
            <w:vAlign w:val="center"/>
          </w:tcPr>
          <w:p w14:paraId="5721BD71" w14:textId="5A4E5704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Il faut connaître les pensées, les désirs et les sentiments de quelqu’un d’autre pour comprendre son comportement.   </w:t>
            </w:r>
          </w:p>
        </w:tc>
        <w:tc>
          <w:tcPr>
            <w:tcW w:w="373" w:type="pct"/>
            <w:vAlign w:val="center"/>
          </w:tcPr>
          <w:p w14:paraId="446D765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3660A1DF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342EB47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7ECD110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1C12A89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45CE30C9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0048B0A1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6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7FACBB92" w14:textId="0A6D12A4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parle fréquemment des émotions avec les gens dont je suis proche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0A4BAE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6AA27F7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6FFD7E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5009DE08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2597A62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5788D424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12326A36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7</w:t>
            </w:r>
          </w:p>
        </w:tc>
        <w:tc>
          <w:tcPr>
            <w:tcW w:w="2989" w:type="pct"/>
            <w:vAlign w:val="center"/>
          </w:tcPr>
          <w:p w14:paraId="33214F44" w14:textId="1570DD6C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’aime lire des livres et des articles de journaux portant sur des sujets reliés à la psychologie.    </w:t>
            </w:r>
          </w:p>
        </w:tc>
        <w:tc>
          <w:tcPr>
            <w:tcW w:w="373" w:type="pct"/>
            <w:vAlign w:val="center"/>
          </w:tcPr>
          <w:p w14:paraId="1FEABFA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0BC6CB8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647B92F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73C14CF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59B3888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7789CE0C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373F5F04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8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152CF28C" w14:textId="25EB226C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trouve difficile de m’avouer quand je suis triste, blessé(e) ou que j’ai peur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861B36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572B9E3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3F61F90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C9A5E5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3922650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176BB15B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7CB297C5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19</w:t>
            </w:r>
          </w:p>
        </w:tc>
        <w:tc>
          <w:tcPr>
            <w:tcW w:w="2989" w:type="pct"/>
            <w:vAlign w:val="center"/>
          </w:tcPr>
          <w:p w14:paraId="6A7552AE" w14:textId="489446D3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n’aime pas penser à mes problèmes.   </w:t>
            </w:r>
          </w:p>
        </w:tc>
        <w:tc>
          <w:tcPr>
            <w:tcW w:w="373" w:type="pct"/>
            <w:vAlign w:val="center"/>
          </w:tcPr>
          <w:p w14:paraId="31F1CFA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24B714F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1EAC8B3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5C65B95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4584EC5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729EC4DF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197FAB2E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0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51D6C340" w14:textId="7B6DF254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peux décrire en précision et avec détails des traits significatifs chez les gens dont je suis proche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370D494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3C169F6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E0AC02E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D7B9F4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A9AE06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01389345" w14:textId="77777777" w:rsidTr="004E7491">
        <w:trPr>
          <w:trHeight w:val="460"/>
        </w:trPr>
        <w:tc>
          <w:tcPr>
            <w:tcW w:w="148" w:type="pct"/>
            <w:vAlign w:val="center"/>
          </w:tcPr>
          <w:p w14:paraId="4FF3A4D5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1</w:t>
            </w:r>
          </w:p>
        </w:tc>
        <w:tc>
          <w:tcPr>
            <w:tcW w:w="2989" w:type="pct"/>
            <w:vAlign w:val="center"/>
          </w:tcPr>
          <w:p w14:paraId="510768F4" w14:textId="43F66D03" w:rsidR="00C07980" w:rsidRPr="00C4295B" w:rsidRDefault="00C07980" w:rsidP="004E7491">
            <w:pPr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suis souvent confus vis-à-vis mes sentiments exacts.    </w:t>
            </w:r>
          </w:p>
        </w:tc>
        <w:tc>
          <w:tcPr>
            <w:tcW w:w="373" w:type="pct"/>
            <w:vAlign w:val="center"/>
          </w:tcPr>
          <w:p w14:paraId="24522FD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vAlign w:val="center"/>
          </w:tcPr>
          <w:p w14:paraId="0002CEE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vAlign w:val="center"/>
          </w:tcPr>
          <w:p w14:paraId="06C7844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vAlign w:val="center"/>
          </w:tcPr>
          <w:p w14:paraId="2F2A58E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vAlign w:val="center"/>
          </w:tcPr>
          <w:p w14:paraId="06A19E0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6B5EA77C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727662EE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2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42BE2C63" w14:textId="5FC0E687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Il m’est difficile de trouver les mots adéquats pour décrire mes sentiments. 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4B9B4C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3359BFF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5272A80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A961EF5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C2E6829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1372CF1F" w14:textId="77777777" w:rsidTr="004E7491">
        <w:trPr>
          <w:trHeight w:val="460"/>
        </w:trPr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294C41E6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3</w:t>
            </w:r>
          </w:p>
        </w:tc>
        <w:tc>
          <w:tcPr>
            <w:tcW w:w="2989" w:type="pct"/>
            <w:tcBorders>
              <w:bottom w:val="single" w:sz="4" w:space="0" w:color="auto"/>
            </w:tcBorders>
            <w:vAlign w:val="center"/>
          </w:tcPr>
          <w:p w14:paraId="6D88E626" w14:textId="0658AC1A" w:rsidR="00C07980" w:rsidRPr="00C4295B" w:rsidRDefault="00C07980" w:rsidP="004E7491">
            <w:pPr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Les gens me disent que je les comprends et que je leur </w:t>
            </w:r>
            <w:proofErr w:type="gramStart"/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donne</w:t>
            </w:r>
            <w:proofErr w:type="gramEnd"/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de bons conseils.  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7F2389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6271CB3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28D5545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30D079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5E814C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1D10E026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36809927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4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7E802C2E" w14:textId="2E202ADF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Je me suis toujours intéressé(e) aux raisons pour lesquelles les gens agissaient de certaines manières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62BD7B3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AFEB29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816060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FF2E73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349D995A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7EE30C50" w14:textId="77777777" w:rsidTr="004E7491">
        <w:trPr>
          <w:trHeight w:val="460"/>
        </w:trPr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2B73CC1A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lastRenderedPageBreak/>
              <w:t>25</w:t>
            </w:r>
          </w:p>
        </w:tc>
        <w:tc>
          <w:tcPr>
            <w:tcW w:w="2989" w:type="pct"/>
            <w:tcBorders>
              <w:bottom w:val="single" w:sz="4" w:space="0" w:color="auto"/>
            </w:tcBorders>
            <w:vAlign w:val="center"/>
          </w:tcPr>
          <w:p w14:paraId="1469C110" w14:textId="686C4DB0" w:rsidR="00C07980" w:rsidRPr="00C4295B" w:rsidRDefault="00C07980" w:rsidP="004E7491">
            <w:pPr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C4295B">
              <w:rPr>
                <w:sz w:val="20"/>
                <w:szCs w:val="20"/>
              </w:rPr>
              <w:t xml:space="preserve">Je peux facilement décrire ce que je ressens.  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8203E75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808D875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1664E50F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7B44126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9341A56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2D4962A7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675C464E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6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5A021818" w14:textId="1DED4B81" w:rsidR="00C07980" w:rsidRPr="00C4295B" w:rsidRDefault="00C07980" w:rsidP="004E7491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295B">
              <w:rPr>
                <w:rFonts w:ascii="Times New Roman" w:hAnsi="Times New Roman" w:cs="Times New Roman"/>
                <w:sz w:val="20"/>
                <w:szCs w:val="20"/>
              </w:rPr>
              <w:t xml:space="preserve">Je m’égare dans mes pensées lorsque les autres parlent de leurs sentiments et de leurs besoins. 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D6330EE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158D6A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82EB2DB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29069A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39312446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169C0F71" w14:textId="77777777" w:rsidTr="004E7491">
        <w:trPr>
          <w:trHeight w:val="460"/>
        </w:trPr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735A769C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7</w:t>
            </w:r>
          </w:p>
        </w:tc>
        <w:tc>
          <w:tcPr>
            <w:tcW w:w="2989" w:type="pct"/>
            <w:tcBorders>
              <w:bottom w:val="single" w:sz="4" w:space="0" w:color="auto"/>
            </w:tcBorders>
            <w:vAlign w:val="center"/>
          </w:tcPr>
          <w:p w14:paraId="7085259F" w14:textId="3376634A" w:rsidR="00C07980" w:rsidRPr="00C4295B" w:rsidRDefault="00C07980" w:rsidP="004E7491">
            <w:pPr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C4295B">
              <w:rPr>
                <w:sz w:val="20"/>
                <w:szCs w:val="20"/>
              </w:rPr>
              <w:t xml:space="preserve">Il est inutile de s’interroger sur les intentions et les désirs des autres puisque nous dépendons tous de circonstances de vie. 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F0134A1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C4CE5A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1D13C184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19F3AA1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3D1E71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  <w:tr w:rsidR="00C07980" w:rsidRPr="00C4295B" w14:paraId="388FF433" w14:textId="77777777" w:rsidTr="004E7491">
        <w:trPr>
          <w:trHeight w:val="460"/>
        </w:trPr>
        <w:tc>
          <w:tcPr>
            <w:tcW w:w="148" w:type="pct"/>
            <w:shd w:val="clear" w:color="auto" w:fill="D9D9D9" w:themeFill="background1" w:themeFillShade="D9"/>
            <w:vAlign w:val="center"/>
          </w:tcPr>
          <w:p w14:paraId="7C091599" w14:textId="77777777" w:rsidR="00C07980" w:rsidRPr="00C4295B" w:rsidRDefault="00C07980" w:rsidP="004E7491">
            <w:pPr>
              <w:ind w:left="-35" w:right="-229"/>
              <w:rPr>
                <w:sz w:val="14"/>
                <w:szCs w:val="14"/>
                <w:lang w:val="fr-FR"/>
              </w:rPr>
            </w:pPr>
            <w:r w:rsidRPr="00C4295B">
              <w:rPr>
                <w:sz w:val="14"/>
                <w:szCs w:val="14"/>
                <w:lang w:val="fr-FR"/>
              </w:rPr>
              <w:t>28</w:t>
            </w:r>
          </w:p>
        </w:tc>
        <w:tc>
          <w:tcPr>
            <w:tcW w:w="2989" w:type="pct"/>
            <w:shd w:val="clear" w:color="auto" w:fill="D9D9D9" w:themeFill="background1" w:themeFillShade="D9"/>
            <w:vAlign w:val="center"/>
          </w:tcPr>
          <w:p w14:paraId="038E8D97" w14:textId="29DF1467" w:rsidR="00C07980" w:rsidRPr="00C4295B" w:rsidRDefault="00C07980" w:rsidP="004E7491">
            <w:pPr>
              <w:rPr>
                <w:bCs/>
                <w:sz w:val="20"/>
                <w:szCs w:val="20"/>
              </w:rPr>
            </w:pPr>
            <w:r w:rsidRPr="00C4295B">
              <w:rPr>
                <w:sz w:val="20"/>
                <w:szCs w:val="20"/>
              </w:rPr>
              <w:t xml:space="preserve">L’une des choses les plus importantes que les enfants devraient apprendre est l’expression de leurs sentiments et de leurs désirs.   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0EDA88D7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70C04F4F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CAF742D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12089A2C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6F0F49D2" w14:textId="77777777" w:rsidR="00C07980" w:rsidRPr="00C4295B" w:rsidRDefault="00C07980" w:rsidP="004E7491">
            <w:pPr>
              <w:jc w:val="center"/>
              <w:rPr>
                <w:sz w:val="16"/>
                <w:szCs w:val="16"/>
                <w:lang w:val="fr-FR"/>
              </w:rPr>
            </w:pPr>
            <w:r w:rsidRPr="00C4295B">
              <w:rPr>
                <w:sz w:val="16"/>
                <w:szCs w:val="16"/>
                <w:lang w:val="fr-FR"/>
              </w:rPr>
              <w:t>5</w:t>
            </w:r>
          </w:p>
        </w:tc>
      </w:tr>
    </w:tbl>
    <w:p w14:paraId="05982C8F" w14:textId="77777777" w:rsidR="00C07980" w:rsidRPr="00C4295B" w:rsidRDefault="00C07980" w:rsidP="00C07980">
      <w:pPr>
        <w:jc w:val="center"/>
        <w:rPr>
          <w:b/>
          <w:sz w:val="22"/>
          <w:szCs w:val="22"/>
        </w:rPr>
      </w:pPr>
    </w:p>
    <w:p w14:paraId="52655F92" w14:textId="4303376F" w:rsidR="00C07980" w:rsidRPr="008753FB" w:rsidRDefault="003E47BB">
      <w:pPr>
        <w:rPr>
          <w:b/>
          <w:bCs/>
          <w:lang w:val="en-US"/>
        </w:rPr>
      </w:pPr>
      <w:r w:rsidRPr="008753FB">
        <w:rPr>
          <w:b/>
          <w:bCs/>
          <w:lang w:val="en-US"/>
        </w:rPr>
        <w:t xml:space="preserve">S4. Consortia and group authorship </w:t>
      </w:r>
    </w:p>
    <w:p w14:paraId="7EC66408" w14:textId="77777777" w:rsidR="000C657F" w:rsidRPr="008753FB" w:rsidRDefault="000C657F">
      <w:pPr>
        <w:rPr>
          <w:color w:val="000000"/>
          <w:lang w:val="en-US"/>
        </w:rPr>
      </w:pPr>
    </w:p>
    <w:p w14:paraId="42907BCB" w14:textId="442240A1" w:rsidR="00E80248" w:rsidRPr="008753FB" w:rsidRDefault="000C657F">
      <w:pPr>
        <w:rPr>
          <w:color w:val="000000" w:themeColor="text1"/>
          <w:lang w:val="en-US"/>
        </w:rPr>
      </w:pPr>
      <w:r w:rsidRPr="008753FB">
        <w:rPr>
          <w:color w:val="000000" w:themeColor="text1"/>
          <w:lang w:val="en-US"/>
        </w:rPr>
        <w:t xml:space="preserve">The following </w:t>
      </w:r>
      <w:r w:rsidR="002B44D8">
        <w:rPr>
          <w:color w:val="000000" w:themeColor="text1"/>
          <w:lang w:val="en-US"/>
        </w:rPr>
        <w:t>researchers</w:t>
      </w:r>
      <w:r w:rsidRPr="008753FB">
        <w:rPr>
          <w:color w:val="000000" w:themeColor="text1"/>
          <w:lang w:val="en-US"/>
        </w:rPr>
        <w:t xml:space="preserve"> contributed to this work as part of the</w:t>
      </w:r>
      <w:r w:rsidRPr="008753FB">
        <w:rPr>
          <w:rStyle w:val="apple-converted-space"/>
          <w:rFonts w:eastAsiaTheme="majorEastAsia"/>
          <w:color w:val="000000" w:themeColor="text1"/>
          <w:lang w:val="en-US"/>
        </w:rPr>
        <w:t> </w:t>
      </w:r>
      <w:r w:rsidRPr="008753FB">
        <w:rPr>
          <w:rStyle w:val="apple-converted-space"/>
          <w:rFonts w:eastAsiaTheme="majorEastAsia"/>
          <w:color w:val="000000" w:themeColor="text1"/>
          <w:lang w:val="en-US"/>
        </w:rPr>
        <w:t xml:space="preserve">Réseau Francophone </w:t>
      </w:r>
      <w:r w:rsidR="002B44D8">
        <w:rPr>
          <w:rStyle w:val="apple-converted-space"/>
          <w:rFonts w:eastAsiaTheme="majorEastAsia"/>
          <w:color w:val="000000" w:themeColor="text1"/>
          <w:lang w:val="en-US"/>
        </w:rPr>
        <w:t xml:space="preserve">des </w:t>
      </w:r>
      <w:proofErr w:type="spellStart"/>
      <w:r w:rsidRPr="008753FB">
        <w:rPr>
          <w:rStyle w:val="apple-converted-space"/>
          <w:rFonts w:eastAsiaTheme="majorEastAsia"/>
          <w:color w:val="000000" w:themeColor="text1"/>
          <w:lang w:val="en-US"/>
        </w:rPr>
        <w:t>Thérapies</w:t>
      </w:r>
      <w:proofErr w:type="spellEnd"/>
      <w:r w:rsidRPr="008753FB">
        <w:rPr>
          <w:rStyle w:val="apple-converted-space"/>
          <w:rFonts w:eastAsiaTheme="majorEastAsia"/>
          <w:color w:val="000000" w:themeColor="text1"/>
          <w:lang w:val="en-US"/>
        </w:rPr>
        <w:t xml:space="preserve"> </w:t>
      </w:r>
      <w:proofErr w:type="spellStart"/>
      <w:r w:rsidRPr="008753FB">
        <w:rPr>
          <w:rStyle w:val="apple-converted-space"/>
          <w:rFonts w:eastAsiaTheme="majorEastAsia"/>
          <w:color w:val="000000" w:themeColor="text1"/>
          <w:lang w:val="en-US"/>
        </w:rPr>
        <w:t>Basées</w:t>
      </w:r>
      <w:proofErr w:type="spellEnd"/>
      <w:r w:rsidRPr="008753FB">
        <w:rPr>
          <w:rStyle w:val="apple-converted-space"/>
          <w:rFonts w:eastAsiaTheme="majorEastAsia"/>
          <w:color w:val="000000" w:themeColor="text1"/>
          <w:lang w:val="en-US"/>
        </w:rPr>
        <w:t xml:space="preserve"> sur la </w:t>
      </w:r>
      <w:proofErr w:type="spellStart"/>
      <w:r w:rsidRPr="008753FB">
        <w:rPr>
          <w:rStyle w:val="apple-converted-space"/>
          <w:rFonts w:eastAsiaTheme="majorEastAsia"/>
          <w:color w:val="000000" w:themeColor="text1"/>
          <w:lang w:val="en-US"/>
        </w:rPr>
        <w:t>mentalisation</w:t>
      </w:r>
      <w:proofErr w:type="spellEnd"/>
      <w:r w:rsidRPr="008753FB">
        <w:rPr>
          <w:rStyle w:val="apple-converted-space"/>
          <w:rFonts w:eastAsiaTheme="majorEastAsia"/>
          <w:color w:val="000000" w:themeColor="text1"/>
          <w:lang w:val="en-US"/>
        </w:rPr>
        <w:t xml:space="preserve"> </w:t>
      </w:r>
      <w:r w:rsidRPr="002B44D8">
        <w:rPr>
          <w:rStyle w:val="apple-converted-space"/>
          <w:rFonts w:eastAsiaTheme="majorEastAsia"/>
          <w:color w:val="000000" w:themeColor="text1"/>
          <w:lang w:val="en-US"/>
        </w:rPr>
        <w:t>(</w:t>
      </w:r>
      <w:r w:rsidRPr="002B44D8">
        <w:rPr>
          <w:rStyle w:val="Accentuation"/>
          <w:rFonts w:eastAsiaTheme="majorEastAsia"/>
          <w:i w:val="0"/>
          <w:iCs w:val="0"/>
          <w:color w:val="000000" w:themeColor="text1"/>
          <w:lang w:val="en-US"/>
        </w:rPr>
        <w:t>RF</w:t>
      </w:r>
      <w:r w:rsidR="00800F1B" w:rsidRPr="002B44D8">
        <w:rPr>
          <w:rStyle w:val="Accentuation"/>
          <w:rFonts w:eastAsiaTheme="majorEastAsia"/>
          <w:i w:val="0"/>
          <w:iCs w:val="0"/>
          <w:color w:val="000000" w:themeColor="text1"/>
          <w:lang w:val="en-US"/>
        </w:rPr>
        <w:t>-</w:t>
      </w:r>
      <w:r w:rsidRPr="002B44D8">
        <w:rPr>
          <w:rStyle w:val="Accentuation"/>
          <w:rFonts w:eastAsiaTheme="majorEastAsia"/>
          <w:i w:val="0"/>
          <w:iCs w:val="0"/>
          <w:color w:val="000000" w:themeColor="text1"/>
          <w:lang w:val="en-US"/>
        </w:rPr>
        <w:t>TBM)</w:t>
      </w:r>
      <w:r w:rsidRPr="002B44D8">
        <w:rPr>
          <w:rStyle w:val="Accentuation"/>
          <w:rFonts w:eastAsiaTheme="majorEastAsia"/>
          <w:i w:val="0"/>
          <w:iCs w:val="0"/>
          <w:color w:val="000000" w:themeColor="text1"/>
          <w:lang w:val="en-US"/>
        </w:rPr>
        <w:t xml:space="preserve"> Consortium</w:t>
      </w:r>
      <w:r w:rsidRPr="002B44D8">
        <w:rPr>
          <w:color w:val="000000" w:themeColor="text1"/>
          <w:lang w:val="en-US"/>
        </w:rPr>
        <w:t>:</w:t>
      </w:r>
    </w:p>
    <w:p w14:paraId="49F6C23F" w14:textId="77777777" w:rsidR="000C657F" w:rsidRPr="008753FB" w:rsidRDefault="000C657F" w:rsidP="002F2114">
      <w:pPr>
        <w:rPr>
          <w:b/>
          <w:bCs/>
          <w:color w:val="000000" w:themeColor="text1"/>
          <w:lang w:val="en-US"/>
        </w:rPr>
      </w:pPr>
    </w:p>
    <w:p w14:paraId="1472C0A6" w14:textId="38059A21" w:rsidR="002F2114" w:rsidRPr="008753FB" w:rsidRDefault="00E80248" w:rsidP="002F2114">
      <w:pPr>
        <w:rPr>
          <w:b/>
          <w:bCs/>
          <w:color w:val="000000" w:themeColor="text1"/>
          <w:lang w:val="en-US"/>
        </w:rPr>
      </w:pPr>
      <w:r w:rsidRPr="008753FB">
        <w:rPr>
          <w:b/>
          <w:bCs/>
          <w:color w:val="000000" w:themeColor="text1"/>
          <w:lang w:val="en-US"/>
        </w:rPr>
        <w:t>Mario Speranza</w:t>
      </w:r>
      <w:r w:rsidR="002F2114" w:rsidRPr="008753FB">
        <w:rPr>
          <w:b/>
          <w:bCs/>
          <w:color w:val="000000" w:themeColor="text1"/>
          <w:lang w:val="en-US"/>
        </w:rPr>
        <w:t xml:space="preserve"> </w:t>
      </w:r>
    </w:p>
    <w:p w14:paraId="5FF3A243" w14:textId="7034E925" w:rsidR="002F2114" w:rsidRPr="008753FB" w:rsidRDefault="00386BF5" w:rsidP="002F2114">
      <w:pPr>
        <w:rPr>
          <w:color w:val="000000" w:themeColor="text1"/>
          <w:lang w:val="en-US"/>
        </w:rPr>
      </w:pPr>
      <w:r w:rsidRPr="008753FB">
        <w:rPr>
          <w:color w:val="000000" w:themeColor="text1"/>
          <w:lang w:val="en-US"/>
        </w:rPr>
        <w:t>Paris-</w:t>
      </w:r>
      <w:proofErr w:type="spellStart"/>
      <w:r w:rsidRPr="008753FB">
        <w:rPr>
          <w:color w:val="000000" w:themeColor="text1"/>
          <w:lang w:val="en-US"/>
        </w:rPr>
        <w:t>Saclay</w:t>
      </w:r>
      <w:proofErr w:type="spellEnd"/>
      <w:r w:rsidRPr="008753FB">
        <w:rPr>
          <w:color w:val="000000" w:themeColor="text1"/>
          <w:lang w:val="en-US"/>
        </w:rPr>
        <w:t xml:space="preserve"> University, UVSQ, INSERM, Center for Epidemiology and Population Health Team “</w:t>
      </w:r>
      <w:proofErr w:type="spellStart"/>
      <w:r w:rsidRPr="008753FB">
        <w:rPr>
          <w:color w:val="000000" w:themeColor="text1"/>
          <w:lang w:val="en-US"/>
        </w:rPr>
        <w:t>DevPsy</w:t>
      </w:r>
      <w:proofErr w:type="spellEnd"/>
      <w:r w:rsidRPr="008753FB">
        <w:rPr>
          <w:color w:val="000000" w:themeColor="text1"/>
          <w:lang w:val="en-US"/>
        </w:rPr>
        <w:t>”, Villejuif, France</w:t>
      </w:r>
    </w:p>
    <w:p w14:paraId="331F0BDF" w14:textId="77777777" w:rsidR="00800F1B" w:rsidRPr="008753FB" w:rsidRDefault="00800F1B">
      <w:pPr>
        <w:rPr>
          <w:color w:val="000000" w:themeColor="text1"/>
          <w:lang w:val="en-US"/>
        </w:rPr>
      </w:pPr>
    </w:p>
    <w:p w14:paraId="07AAD50B" w14:textId="44560588" w:rsidR="00E80248" w:rsidRPr="008753FB" w:rsidRDefault="00780E93">
      <w:pPr>
        <w:rPr>
          <w:color w:val="000000" w:themeColor="text1"/>
          <w:lang w:val="en-US"/>
        </w:rPr>
      </w:pPr>
      <w:r w:rsidRPr="008753FB">
        <w:rPr>
          <w:color w:val="000000" w:themeColor="text1"/>
          <w:lang w:val="en-US"/>
        </w:rPr>
        <w:t>University Department of Child and Adolescent Psychiatry, Versailles Hospital Center, Le Chesnay-</w:t>
      </w:r>
      <w:proofErr w:type="spellStart"/>
      <w:r w:rsidRPr="008753FB">
        <w:rPr>
          <w:color w:val="000000" w:themeColor="text1"/>
          <w:lang w:val="en-US"/>
        </w:rPr>
        <w:t>Rocquencourt</w:t>
      </w:r>
      <w:proofErr w:type="spellEnd"/>
      <w:r w:rsidRPr="008753FB">
        <w:rPr>
          <w:color w:val="000000" w:themeColor="text1"/>
          <w:lang w:val="en-US"/>
        </w:rPr>
        <w:t>, France</w:t>
      </w:r>
    </w:p>
    <w:p w14:paraId="41235B97" w14:textId="77777777" w:rsidR="00780E93" w:rsidRPr="008753FB" w:rsidRDefault="00780E93">
      <w:pPr>
        <w:rPr>
          <w:color w:val="000000" w:themeColor="text1"/>
          <w:lang w:val="en-US"/>
        </w:rPr>
      </w:pPr>
    </w:p>
    <w:p w14:paraId="0746CCC7" w14:textId="70F23964" w:rsidR="00E80248" w:rsidRPr="008753FB" w:rsidRDefault="00E80248">
      <w:pPr>
        <w:rPr>
          <w:b/>
          <w:bCs/>
          <w:color w:val="000000" w:themeColor="text1"/>
          <w:lang w:val="en-US"/>
        </w:rPr>
      </w:pPr>
      <w:r w:rsidRPr="008753FB">
        <w:rPr>
          <w:b/>
          <w:bCs/>
          <w:color w:val="000000" w:themeColor="text1"/>
          <w:lang w:val="en-US"/>
        </w:rPr>
        <w:t>Paco Prada</w:t>
      </w:r>
    </w:p>
    <w:p w14:paraId="6C94C7DC" w14:textId="7BF24909" w:rsidR="002F2114" w:rsidRPr="008753FB" w:rsidRDefault="002F2114">
      <w:pPr>
        <w:rPr>
          <w:color w:val="000000" w:themeColor="text1"/>
          <w:shd w:val="clear" w:color="auto" w:fill="FFFFFF"/>
          <w:lang w:val="en-US"/>
        </w:rPr>
      </w:pPr>
      <w:r w:rsidRPr="008753FB">
        <w:rPr>
          <w:color w:val="000000" w:themeColor="text1"/>
          <w:shd w:val="clear" w:color="auto" w:fill="FFFFFF"/>
          <w:lang w:val="en-US"/>
        </w:rPr>
        <w:t>Consultation Liaison and Crisis Intervention, University Hospitals of Geneva, Switzerland</w:t>
      </w:r>
    </w:p>
    <w:p w14:paraId="672B72F8" w14:textId="77777777" w:rsidR="002F2114" w:rsidRPr="008753FB" w:rsidRDefault="002F2114">
      <w:pPr>
        <w:rPr>
          <w:color w:val="000000" w:themeColor="text1"/>
          <w:shd w:val="clear" w:color="auto" w:fill="FFFFFF"/>
          <w:lang w:val="en-US"/>
        </w:rPr>
      </w:pPr>
    </w:p>
    <w:p w14:paraId="16C26C33" w14:textId="2804CB8C" w:rsidR="002F2114" w:rsidRPr="008753FB" w:rsidRDefault="002F2114">
      <w:pPr>
        <w:rPr>
          <w:color w:val="000000" w:themeColor="text1"/>
          <w:shd w:val="clear" w:color="auto" w:fill="FFFFFF"/>
          <w:lang w:val="en-US"/>
        </w:rPr>
      </w:pPr>
      <w:r w:rsidRPr="008753FB">
        <w:rPr>
          <w:color w:val="000000" w:themeColor="text1"/>
          <w:shd w:val="clear" w:color="auto" w:fill="FFFFFF"/>
          <w:lang w:val="en-US"/>
        </w:rPr>
        <w:t>Department of Psychiatry, Geneva University Hospital, Geneva, Switzerland; Department of Medicine, University of Geneva, Geneva, Switzerland</w:t>
      </w:r>
    </w:p>
    <w:p w14:paraId="193DEAD1" w14:textId="77777777" w:rsidR="002F2114" w:rsidRPr="008753FB" w:rsidRDefault="002F2114">
      <w:pPr>
        <w:rPr>
          <w:color w:val="000000" w:themeColor="text1"/>
          <w:lang w:val="en-US"/>
        </w:rPr>
      </w:pPr>
    </w:p>
    <w:p w14:paraId="0C6220D0" w14:textId="7099BD7D" w:rsidR="00E80248" w:rsidRPr="008753FB" w:rsidRDefault="00E80248">
      <w:pPr>
        <w:rPr>
          <w:b/>
          <w:bCs/>
          <w:color w:val="000000" w:themeColor="text1"/>
          <w:lang w:val="en-US"/>
        </w:rPr>
      </w:pPr>
      <w:r w:rsidRPr="008753FB">
        <w:rPr>
          <w:b/>
          <w:bCs/>
          <w:color w:val="000000" w:themeColor="text1"/>
          <w:lang w:val="en-US"/>
        </w:rPr>
        <w:t>Pablo Cascone</w:t>
      </w:r>
    </w:p>
    <w:p w14:paraId="68E21B6F" w14:textId="2DF0FFBA" w:rsidR="002F2114" w:rsidRPr="008753FB" w:rsidRDefault="000C657F">
      <w:pPr>
        <w:rPr>
          <w:color w:val="000000" w:themeColor="text1"/>
          <w:lang w:val="en-US"/>
        </w:rPr>
      </w:pPr>
      <w:r w:rsidRPr="008753FB">
        <w:rPr>
          <w:color w:val="000000" w:themeColor="text1"/>
          <w:shd w:val="clear" w:color="auto" w:fill="FFFFFF"/>
          <w:lang w:val="en-US"/>
        </w:rPr>
        <w:t>Division of Child and Adolescent Psychiatry, Department of Psychiatry, University Hospital of Lausanne and University of Lausanne, Lausanne, Switzerland</w:t>
      </w:r>
    </w:p>
    <w:p w14:paraId="673A2557" w14:textId="77777777" w:rsidR="002F2114" w:rsidRPr="008753FB" w:rsidRDefault="002F2114">
      <w:pPr>
        <w:rPr>
          <w:color w:val="000000" w:themeColor="text1"/>
          <w:lang w:val="en-US"/>
        </w:rPr>
      </w:pPr>
    </w:p>
    <w:p w14:paraId="560D49D6" w14:textId="77777777" w:rsidR="000C657F" w:rsidRPr="008753FB" w:rsidRDefault="00E80248" w:rsidP="000C657F">
      <w:pPr>
        <w:rPr>
          <w:b/>
          <w:bCs/>
          <w:color w:val="000000" w:themeColor="text1"/>
          <w:lang w:val="en-US"/>
        </w:rPr>
      </w:pPr>
      <w:r w:rsidRPr="008753FB">
        <w:rPr>
          <w:b/>
          <w:bCs/>
          <w:color w:val="000000" w:themeColor="text1"/>
          <w:lang w:val="en-US"/>
        </w:rPr>
        <w:t xml:space="preserve">Jalal </w:t>
      </w:r>
      <w:proofErr w:type="spellStart"/>
      <w:r w:rsidRPr="008753FB">
        <w:rPr>
          <w:b/>
          <w:bCs/>
          <w:color w:val="000000" w:themeColor="text1"/>
          <w:lang w:val="en-US"/>
        </w:rPr>
        <w:t>Belmioud</w:t>
      </w:r>
      <w:proofErr w:type="spellEnd"/>
    </w:p>
    <w:p w14:paraId="1E82CD4A" w14:textId="2BFE4E44" w:rsidR="00340D3D" w:rsidRPr="008753FB" w:rsidRDefault="00340D3D" w:rsidP="000C657F">
      <w:pPr>
        <w:rPr>
          <w:b/>
          <w:bCs/>
          <w:color w:val="000000" w:themeColor="text1"/>
          <w:lang w:val="en-US"/>
        </w:rPr>
      </w:pPr>
      <w:r w:rsidRPr="008753FB">
        <w:rPr>
          <w:color w:val="000000" w:themeColor="text1"/>
          <w:lang w:val="en-US"/>
        </w:rPr>
        <w:t>Office Médico-</w:t>
      </w:r>
      <w:proofErr w:type="spellStart"/>
      <w:r w:rsidRPr="008753FB">
        <w:rPr>
          <w:color w:val="000000" w:themeColor="text1"/>
          <w:lang w:val="en-US"/>
        </w:rPr>
        <w:t>Pédagogique</w:t>
      </w:r>
      <w:proofErr w:type="spellEnd"/>
      <w:r w:rsidRPr="008753FB">
        <w:rPr>
          <w:color w:val="000000" w:themeColor="text1"/>
          <w:lang w:val="en-US"/>
        </w:rPr>
        <w:t xml:space="preserve"> Research Unit, Department of Psychiatry, University of Geneva School of Medicine, Geneva, Switzerland</w:t>
      </w:r>
    </w:p>
    <w:p w14:paraId="3DF722E9" w14:textId="77777777" w:rsidR="00340D3D" w:rsidRPr="000C657F" w:rsidRDefault="00340D3D">
      <w:pPr>
        <w:rPr>
          <w:lang w:val="en-US"/>
        </w:rPr>
      </w:pPr>
    </w:p>
    <w:sectPr w:rsidR="00340D3D" w:rsidRPr="000C657F" w:rsidSect="003E7651">
      <w:footerReference w:type="even" r:id="rId7"/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3E9BD" w14:textId="77777777" w:rsidR="006F641A" w:rsidRDefault="006F641A">
      <w:r>
        <w:separator/>
      </w:r>
    </w:p>
  </w:endnote>
  <w:endnote w:type="continuationSeparator" w:id="0">
    <w:p w14:paraId="5688CADC" w14:textId="77777777" w:rsidR="006F641A" w:rsidRDefault="006F6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872772386"/>
      <w:docPartObj>
        <w:docPartGallery w:val="Page Numbers (Bottom of Page)"/>
        <w:docPartUnique/>
      </w:docPartObj>
    </w:sdtPr>
    <w:sdtContent>
      <w:p w14:paraId="087C2593" w14:textId="77777777" w:rsidR="003658B9" w:rsidRDefault="00000000" w:rsidP="0007070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DBA286F" w14:textId="77777777" w:rsidR="003658B9" w:rsidRDefault="003658B9" w:rsidP="003D6A4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558599790"/>
      <w:docPartObj>
        <w:docPartGallery w:val="Page Numbers (Bottom of Page)"/>
        <w:docPartUnique/>
      </w:docPartObj>
    </w:sdtPr>
    <w:sdtContent>
      <w:p w14:paraId="709E1690" w14:textId="77777777" w:rsidR="003658B9" w:rsidRDefault="00000000" w:rsidP="0007070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BD475AA" w14:textId="77777777" w:rsidR="003658B9" w:rsidRDefault="003658B9" w:rsidP="003D6A4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95353" w14:textId="77777777" w:rsidR="006F641A" w:rsidRDefault="006F641A">
      <w:r>
        <w:separator/>
      </w:r>
    </w:p>
  </w:footnote>
  <w:footnote w:type="continuationSeparator" w:id="0">
    <w:p w14:paraId="753EC0CD" w14:textId="77777777" w:rsidR="006F641A" w:rsidRDefault="006F64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05861"/>
    <w:multiLevelType w:val="multilevel"/>
    <w:tmpl w:val="7B24A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408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90"/>
    <w:rsid w:val="00026E03"/>
    <w:rsid w:val="000C393E"/>
    <w:rsid w:val="000C657F"/>
    <w:rsid w:val="00126DA8"/>
    <w:rsid w:val="00154E0C"/>
    <w:rsid w:val="001D1F90"/>
    <w:rsid w:val="00273DD8"/>
    <w:rsid w:val="002B44D8"/>
    <w:rsid w:val="002E5503"/>
    <w:rsid w:val="002F2114"/>
    <w:rsid w:val="00300CCE"/>
    <w:rsid w:val="00322808"/>
    <w:rsid w:val="00340D3D"/>
    <w:rsid w:val="00351813"/>
    <w:rsid w:val="003658B9"/>
    <w:rsid w:val="00370E45"/>
    <w:rsid w:val="00386BF5"/>
    <w:rsid w:val="003C0BCE"/>
    <w:rsid w:val="003E47BB"/>
    <w:rsid w:val="003E7651"/>
    <w:rsid w:val="004705C2"/>
    <w:rsid w:val="00485A3D"/>
    <w:rsid w:val="004F6D91"/>
    <w:rsid w:val="005558E1"/>
    <w:rsid w:val="00567804"/>
    <w:rsid w:val="005755AC"/>
    <w:rsid w:val="005B1EA1"/>
    <w:rsid w:val="005B28EB"/>
    <w:rsid w:val="005C39DD"/>
    <w:rsid w:val="005E6D8A"/>
    <w:rsid w:val="006308D2"/>
    <w:rsid w:val="00654725"/>
    <w:rsid w:val="006F641A"/>
    <w:rsid w:val="007315F8"/>
    <w:rsid w:val="00744927"/>
    <w:rsid w:val="007502B3"/>
    <w:rsid w:val="007537C2"/>
    <w:rsid w:val="00780E93"/>
    <w:rsid w:val="00785B35"/>
    <w:rsid w:val="00792C48"/>
    <w:rsid w:val="007B0E75"/>
    <w:rsid w:val="00800F1B"/>
    <w:rsid w:val="00861106"/>
    <w:rsid w:val="008753FB"/>
    <w:rsid w:val="00892E02"/>
    <w:rsid w:val="008A6BAD"/>
    <w:rsid w:val="009B041C"/>
    <w:rsid w:val="00A16FB7"/>
    <w:rsid w:val="00A825C1"/>
    <w:rsid w:val="00A902AC"/>
    <w:rsid w:val="00A9201E"/>
    <w:rsid w:val="00B21C0D"/>
    <w:rsid w:val="00B270FE"/>
    <w:rsid w:val="00B91913"/>
    <w:rsid w:val="00BC3F85"/>
    <w:rsid w:val="00BF2823"/>
    <w:rsid w:val="00C028C0"/>
    <w:rsid w:val="00C07980"/>
    <w:rsid w:val="00C4295B"/>
    <w:rsid w:val="00CA3C04"/>
    <w:rsid w:val="00CA4255"/>
    <w:rsid w:val="00CB701C"/>
    <w:rsid w:val="00CF26E8"/>
    <w:rsid w:val="00D06F7E"/>
    <w:rsid w:val="00D3774D"/>
    <w:rsid w:val="00D66CAE"/>
    <w:rsid w:val="00D769B6"/>
    <w:rsid w:val="00D84C6E"/>
    <w:rsid w:val="00DE3138"/>
    <w:rsid w:val="00E33E15"/>
    <w:rsid w:val="00E7086E"/>
    <w:rsid w:val="00E80248"/>
    <w:rsid w:val="00EA5496"/>
    <w:rsid w:val="00EB6A8D"/>
    <w:rsid w:val="00EB7E58"/>
    <w:rsid w:val="00EF7F85"/>
    <w:rsid w:val="00F24A09"/>
    <w:rsid w:val="00F403BA"/>
    <w:rsid w:val="00F53253"/>
    <w:rsid w:val="00F94853"/>
    <w:rsid w:val="00FA28BC"/>
    <w:rsid w:val="00FD0720"/>
    <w:rsid w:val="00FF4A90"/>
    <w:rsid w:val="00FF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5FB4A"/>
  <w15:chartTrackingRefBased/>
  <w15:docId w15:val="{6DB87A2D-D9C0-A942-B026-333B4BDE6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65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F4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4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4A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4A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4A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4A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4A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4A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4A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4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4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4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4A9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4A9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4A9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4A9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4A9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4A9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4A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F4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4A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F4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4A9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F4A9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4A9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F4A9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4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4A9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4A90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3E76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E765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3E7651"/>
  </w:style>
  <w:style w:type="character" w:styleId="Numrodeligne">
    <w:name w:val="line number"/>
    <w:basedOn w:val="Policepardfaut"/>
    <w:uiPriority w:val="99"/>
    <w:semiHidden/>
    <w:unhideWhenUsed/>
    <w:rsid w:val="003E7651"/>
  </w:style>
  <w:style w:type="paragraph" w:styleId="Corpsdetexte">
    <w:name w:val="Body Text"/>
    <w:basedOn w:val="Normal"/>
    <w:link w:val="CorpsdetexteCar"/>
    <w:rsid w:val="00C07980"/>
    <w:pPr>
      <w:jc w:val="both"/>
    </w:pPr>
  </w:style>
  <w:style w:type="character" w:customStyle="1" w:styleId="CorpsdetexteCar">
    <w:name w:val="Corps de texte Car"/>
    <w:basedOn w:val="Policepardfaut"/>
    <w:link w:val="Corpsdetexte"/>
    <w:rsid w:val="00C0798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Default">
    <w:name w:val="Default"/>
    <w:rsid w:val="00C07980"/>
    <w:pPr>
      <w:autoSpaceDE w:val="0"/>
      <w:autoSpaceDN w:val="0"/>
      <w:adjustRightInd w:val="0"/>
    </w:pPr>
    <w:rPr>
      <w:rFonts w:ascii="Garamond" w:hAnsi="Garamond" w:cs="Garamond"/>
      <w:color w:val="000000"/>
      <w:kern w:val="0"/>
      <w14:ligatures w14:val="none"/>
    </w:rPr>
  </w:style>
  <w:style w:type="character" w:customStyle="1" w:styleId="apple-converted-space">
    <w:name w:val="apple-converted-space"/>
    <w:basedOn w:val="Policepardfaut"/>
    <w:rsid w:val="000C657F"/>
  </w:style>
  <w:style w:type="character" w:styleId="Accentuation">
    <w:name w:val="Emphasis"/>
    <w:basedOn w:val="Policepardfaut"/>
    <w:uiPriority w:val="20"/>
    <w:qFormat/>
    <w:rsid w:val="000C65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04</Words>
  <Characters>5527</Characters>
  <Application>Microsoft Office Word</Application>
  <DocSecurity>0</DocSecurity>
  <Lines>46</Lines>
  <Paragraphs>13</Paragraphs>
  <ScaleCrop>false</ScaleCrop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Descartes</dc:creator>
  <cp:keywords/>
  <dc:description/>
  <cp:lastModifiedBy>Flora Descartes</cp:lastModifiedBy>
  <cp:revision>22</cp:revision>
  <dcterms:created xsi:type="dcterms:W3CDTF">2025-07-15T15:51:00Z</dcterms:created>
  <dcterms:modified xsi:type="dcterms:W3CDTF">2025-07-17T15:20:00Z</dcterms:modified>
</cp:coreProperties>
</file>